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66E" w:rsidRPr="00AC162A" w:rsidRDefault="00AC166E">
      <w:pPr>
        <w:rPr>
          <w:rFonts w:ascii="Times New Roman" w:hAnsi="Times New Roman" w:cs="Times New Roman"/>
          <w:b/>
        </w:rPr>
      </w:pPr>
      <w:r w:rsidRPr="00AC162A">
        <w:rPr>
          <w:rFonts w:ascii="Times New Roman" w:hAnsi="Times New Roman" w:cs="Times New Roman"/>
          <w:b/>
        </w:rPr>
        <w:t xml:space="preserve">Supplementary Table </w:t>
      </w:r>
      <w:r w:rsidR="00893A21">
        <w:rPr>
          <w:rFonts w:ascii="Times New Roman" w:hAnsi="Times New Roman" w:cs="Times New Roman"/>
          <w:b/>
        </w:rPr>
        <w:t>2</w:t>
      </w:r>
      <w:r w:rsidRPr="00AC162A">
        <w:rPr>
          <w:rFonts w:ascii="Times New Roman" w:hAnsi="Times New Roman" w:cs="Times New Roman"/>
          <w:b/>
        </w:rPr>
        <w:t>. Alpha Diversity (Longitudinal)</w:t>
      </w:r>
    </w:p>
    <w:tbl>
      <w:tblPr>
        <w:tblW w:w="13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63"/>
        <w:gridCol w:w="2093"/>
        <w:gridCol w:w="2091"/>
        <w:gridCol w:w="2091"/>
        <w:gridCol w:w="2091"/>
        <w:gridCol w:w="2091"/>
      </w:tblGrid>
      <w:tr w:rsidR="00AC166E" w:rsidRPr="00AC162A" w:rsidTr="00AC166E">
        <w:trPr>
          <w:trHeight w:val="384"/>
        </w:trPr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4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lpha Pairwise Differences</w:t>
            </w:r>
          </w:p>
        </w:tc>
      </w:tr>
      <w:tr w:rsidR="00AC166E" w:rsidRPr="00AC162A" w:rsidTr="00AC166E">
        <w:trPr>
          <w:trHeight w:val="384"/>
        </w:trPr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re vs 1 (</w:t>
            </w: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.adj</w:t>
            </w:r>
            <w:proofErr w:type="spellEnd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re vs 7 (</w:t>
            </w: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.adj</w:t>
            </w:r>
            <w:proofErr w:type="spellEnd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re vs 28 (</w:t>
            </w: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.adj</w:t>
            </w:r>
            <w:proofErr w:type="spellEnd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re vs 84 (</w:t>
            </w: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.adj</w:t>
            </w:r>
            <w:proofErr w:type="spellEnd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)</w:t>
            </w:r>
          </w:p>
        </w:tc>
      </w:tr>
      <w:tr w:rsidR="00AC166E" w:rsidRPr="00AC162A" w:rsidTr="00AC166E">
        <w:trPr>
          <w:trHeight w:val="384"/>
        </w:trPr>
        <w:tc>
          <w:tcPr>
            <w:tcW w:w="3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Observed ASVs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voider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4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2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ek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5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ann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[Pairwise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</w:tr>
      <w:tr w:rsidR="00AC166E" w:rsidRPr="00AC162A" w:rsidTr="00AC166E">
        <w:trPr>
          <w:trHeight w:val="384"/>
        </w:trPr>
        <w:tc>
          <w:tcPr>
            <w:tcW w:w="3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hannon's DI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voider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4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6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5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3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ek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7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ann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9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[Pairwise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8</w:t>
            </w:r>
          </w:p>
        </w:tc>
      </w:tr>
      <w:tr w:rsidR="00AC166E" w:rsidRPr="00AC162A" w:rsidTr="00AC166E">
        <w:trPr>
          <w:trHeight w:val="384"/>
        </w:trPr>
        <w:tc>
          <w:tcPr>
            <w:tcW w:w="3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Faith's PD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voider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2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9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ek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4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ann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9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[Pairwise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2</w:t>
            </w:r>
          </w:p>
        </w:tc>
      </w:tr>
      <w:tr w:rsidR="00AC166E" w:rsidRPr="00AC162A" w:rsidTr="00AC166E">
        <w:trPr>
          <w:trHeight w:val="384"/>
        </w:trPr>
        <w:tc>
          <w:tcPr>
            <w:tcW w:w="3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Pielou's</w:t>
            </w:r>
            <w:proofErr w:type="spellEnd"/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Evenness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Avoider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2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92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3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eek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7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ann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89</w:t>
            </w:r>
          </w:p>
        </w:tc>
      </w:tr>
      <w:tr w:rsidR="00AC166E" w:rsidRPr="00AC162A" w:rsidTr="00AC166E">
        <w:trPr>
          <w:trHeight w:val="38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66E" w:rsidRPr="00AC162A" w:rsidRDefault="00AC166E" w:rsidP="00AC16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[Pairwise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4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C166E" w:rsidRPr="00AC162A" w:rsidRDefault="00AC166E" w:rsidP="00AC166E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0.06</w:t>
            </w:r>
          </w:p>
        </w:tc>
      </w:tr>
    </w:tbl>
    <w:p w:rsidR="00495C78" w:rsidRPr="00AC162A" w:rsidRDefault="00495C78">
      <w:pPr>
        <w:rPr>
          <w:rFonts w:ascii="Times New Roman" w:hAnsi="Times New Roman" w:cs="Times New Roman"/>
        </w:rPr>
      </w:pPr>
    </w:p>
    <w:p w:rsidR="00AC166E" w:rsidRPr="00AC162A" w:rsidRDefault="00AC166E">
      <w:pPr>
        <w:rPr>
          <w:rFonts w:ascii="Times New Roman" w:hAnsi="Times New Roman" w:cs="Times New Roman"/>
        </w:rPr>
      </w:pPr>
    </w:p>
    <w:p w:rsidR="00AC166E" w:rsidRPr="00AC162A" w:rsidRDefault="00AC166E">
      <w:pPr>
        <w:rPr>
          <w:rFonts w:ascii="Times New Roman" w:hAnsi="Times New Roman" w:cs="Times New Roman"/>
        </w:rPr>
      </w:pPr>
    </w:p>
    <w:p w:rsidR="00AC166E" w:rsidRPr="00AC162A" w:rsidRDefault="009F2654" w:rsidP="00AC166E">
      <w:pPr>
        <w:rPr>
          <w:rFonts w:ascii="Times New Roman" w:hAnsi="Times New Roman" w:cs="Times New Roman"/>
          <w:b/>
        </w:rPr>
      </w:pPr>
      <w:r w:rsidRPr="00AC162A">
        <w:rPr>
          <w:rFonts w:ascii="Times New Roman" w:hAnsi="Times New Roman" w:cs="Times New Roman"/>
          <w:b/>
        </w:rPr>
        <w:lastRenderedPageBreak/>
        <w:t>Supplementary Table</w:t>
      </w:r>
      <w:r w:rsidR="00893A21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893A21">
        <w:rPr>
          <w:rFonts w:ascii="Times New Roman" w:hAnsi="Times New Roman" w:cs="Times New Roman"/>
          <w:b/>
        </w:rPr>
        <w:t>3</w:t>
      </w:r>
      <w:r w:rsidR="00AC166E" w:rsidRPr="00AC162A">
        <w:rPr>
          <w:rFonts w:ascii="Times New Roman" w:hAnsi="Times New Roman" w:cs="Times New Roman"/>
          <w:b/>
        </w:rPr>
        <w:t xml:space="preserve">. </w:t>
      </w:r>
      <w:r w:rsidRPr="00AC162A">
        <w:rPr>
          <w:rFonts w:ascii="Times New Roman" w:hAnsi="Times New Roman" w:cs="Times New Roman"/>
          <w:b/>
        </w:rPr>
        <w:t>Beta</w:t>
      </w:r>
      <w:r w:rsidR="00AC166E" w:rsidRPr="00AC162A">
        <w:rPr>
          <w:rFonts w:ascii="Times New Roman" w:hAnsi="Times New Roman" w:cs="Times New Roman"/>
          <w:b/>
        </w:rPr>
        <w:t xml:space="preserve"> Diversity (Longitudinal)</w:t>
      </w:r>
    </w:p>
    <w:tbl>
      <w:tblPr>
        <w:tblW w:w="13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93"/>
        <w:gridCol w:w="2971"/>
        <w:gridCol w:w="1914"/>
        <w:gridCol w:w="1914"/>
        <w:gridCol w:w="1914"/>
        <w:gridCol w:w="1914"/>
      </w:tblGrid>
      <w:tr w:rsidR="009F2654" w:rsidRPr="00AC162A" w:rsidTr="009F2654">
        <w:trPr>
          <w:trHeight w:val="368"/>
        </w:trPr>
        <w:tc>
          <w:tcPr>
            <w:tcW w:w="3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eta Pairwise Distances</w:t>
            </w:r>
          </w:p>
        </w:tc>
      </w:tr>
      <w:tr w:rsidR="009F2654" w:rsidRPr="00AC162A" w:rsidTr="009F2654">
        <w:trPr>
          <w:trHeight w:val="665"/>
        </w:trPr>
        <w:tc>
          <w:tcPr>
            <w:tcW w:w="3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re vs 1</w:t>
            </w:r>
          </w:p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(p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re vs 7</w:t>
            </w:r>
          </w:p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(p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re vs 28</w:t>
            </w:r>
          </w:p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(p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re vs 84</w:t>
            </w:r>
          </w:p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(p)</w:t>
            </w:r>
          </w:p>
        </w:tc>
      </w:tr>
      <w:tr w:rsidR="009F2654" w:rsidRPr="00AC162A" w:rsidTr="009F2654">
        <w:trPr>
          <w:trHeight w:val="368"/>
        </w:trPr>
        <w:tc>
          <w:tcPr>
            <w:tcW w:w="3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Jaccard</w:t>
            </w:r>
            <w:proofErr w:type="spellEnd"/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Overall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5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50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9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8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See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Tann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eeker vs Tann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3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ray-Curtis</w:t>
            </w:r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Overall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5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0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83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7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See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Tann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eeker vs Tann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3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Unweighted </w:t>
            </w: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UniFrac</w:t>
            </w:r>
            <w:proofErr w:type="spellEnd"/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Overall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8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14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07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See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0.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Tann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eeker vs Tann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3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 xml:space="preserve">Weighted </w:t>
            </w:r>
            <w:proofErr w:type="spellStart"/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UniFrac</w:t>
            </w:r>
            <w:proofErr w:type="spellEnd"/>
          </w:p>
        </w:tc>
        <w:tc>
          <w:tcPr>
            <w:tcW w:w="2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Overall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7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24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42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0.60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See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voider vs Tann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  <w:tr w:rsidR="009F2654" w:rsidRPr="00AC162A" w:rsidTr="009F2654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F2654" w:rsidRPr="00AC162A" w:rsidRDefault="009F2654" w:rsidP="009F26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eeker vs Tann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9F2654" w:rsidRPr="00AC162A" w:rsidRDefault="009F2654" w:rsidP="009F265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AC162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-</w:t>
            </w:r>
          </w:p>
        </w:tc>
      </w:tr>
    </w:tbl>
    <w:p w:rsidR="00AC166E" w:rsidRPr="00AC162A" w:rsidRDefault="00AC166E" w:rsidP="009F2654">
      <w:pPr>
        <w:rPr>
          <w:rFonts w:ascii="Times New Roman" w:hAnsi="Times New Roman" w:cs="Times New Roman"/>
        </w:rPr>
      </w:pPr>
    </w:p>
    <w:sectPr w:rsidR="00AC166E" w:rsidRPr="00AC162A" w:rsidSect="00AC16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66E"/>
    <w:rsid w:val="003E5B82"/>
    <w:rsid w:val="00495C78"/>
    <w:rsid w:val="00893A21"/>
    <w:rsid w:val="009F2654"/>
    <w:rsid w:val="00AC162A"/>
    <w:rsid w:val="00AC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5485"/>
  <w15:chartTrackingRefBased/>
  <w15:docId w15:val="{28560AEC-4786-408E-98E6-46C175F9A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16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68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Langton</dc:creator>
  <cp:keywords/>
  <dc:description/>
  <cp:lastModifiedBy>Abigail Langton</cp:lastModifiedBy>
  <cp:revision>4</cp:revision>
  <dcterms:created xsi:type="dcterms:W3CDTF">2023-06-26T13:40:00Z</dcterms:created>
  <dcterms:modified xsi:type="dcterms:W3CDTF">2023-06-29T11:12:00Z</dcterms:modified>
</cp:coreProperties>
</file>